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03F" w:rsidRDefault="0041603F" w:rsidP="0041603F">
      <w:pPr>
        <w:pStyle w:val="Heading2"/>
      </w:pPr>
      <w:bookmarkStart w:id="0" w:name="_Toc439583153"/>
      <w:bookmarkStart w:id="1" w:name="_Toc441665099"/>
      <w:r>
        <w:t>T</w:t>
      </w:r>
      <w:r w:rsidRPr="00E03C27">
        <w:t xml:space="preserve">he </w:t>
      </w:r>
      <w:r>
        <w:t xml:space="preserve">Impact of the </w:t>
      </w:r>
      <w:r w:rsidRPr="00E03C27">
        <w:t xml:space="preserve">Boko Haram Insurgency in Northeast Nigeria </w:t>
      </w:r>
      <w:r>
        <w:t>on Childhood Wasting</w:t>
      </w:r>
      <w:bookmarkEnd w:id="0"/>
      <w:bookmarkEnd w:id="1"/>
      <w:r>
        <w:t>: A Double-Difference Study</w:t>
      </w:r>
    </w:p>
    <w:p w:rsidR="0041603F" w:rsidRDefault="0041603F" w:rsidP="006D0DB9">
      <w:pPr>
        <w:pStyle w:val="HTMLPreformatted"/>
        <w:spacing w:line="480" w:lineRule="auto"/>
        <w:rPr>
          <w:rFonts w:asciiTheme="minorHAnsi" w:hAnsiTheme="minorHAnsi"/>
          <w:sz w:val="24"/>
          <w:szCs w:val="24"/>
        </w:rPr>
      </w:pPr>
    </w:p>
    <w:p w:rsidR="0041603F" w:rsidRPr="0041603F" w:rsidRDefault="0041603F" w:rsidP="006D0DB9">
      <w:pPr>
        <w:pStyle w:val="HTMLPreformatted"/>
        <w:spacing w:line="480" w:lineRule="auto"/>
        <w:rPr>
          <w:rFonts w:asciiTheme="minorHAnsi" w:hAnsiTheme="minorHAnsi"/>
          <w:b/>
          <w:sz w:val="24"/>
          <w:szCs w:val="24"/>
        </w:rPr>
      </w:pPr>
      <w:r w:rsidRPr="0041603F">
        <w:rPr>
          <w:rFonts w:asciiTheme="minorHAnsi" w:hAnsiTheme="minorHAnsi"/>
          <w:b/>
          <w:sz w:val="24"/>
          <w:szCs w:val="24"/>
        </w:rPr>
        <w:t>Additional File 1</w:t>
      </w:r>
    </w:p>
    <w:p w:rsidR="0041603F" w:rsidRPr="0041603F" w:rsidRDefault="0041603F" w:rsidP="006D0DB9">
      <w:pPr>
        <w:pStyle w:val="HTMLPreformatted"/>
        <w:spacing w:line="480" w:lineRule="auto"/>
        <w:rPr>
          <w:rFonts w:asciiTheme="minorHAnsi" w:hAnsiTheme="minorHAnsi" w:cs="Arial"/>
          <w:i/>
          <w:sz w:val="24"/>
          <w:szCs w:val="24"/>
        </w:rPr>
      </w:pPr>
      <w:r w:rsidRPr="0041603F">
        <w:rPr>
          <w:rFonts w:asciiTheme="minorHAnsi" w:hAnsiTheme="minorHAnsi"/>
          <w:i/>
          <w:sz w:val="24"/>
          <w:szCs w:val="24"/>
        </w:rPr>
        <w:t>C</w:t>
      </w:r>
      <w:r w:rsidR="006D0DB9" w:rsidRPr="0041603F">
        <w:rPr>
          <w:rFonts w:asciiTheme="minorHAnsi" w:hAnsiTheme="minorHAnsi"/>
          <w:i/>
          <w:sz w:val="24"/>
          <w:szCs w:val="24"/>
        </w:rPr>
        <w:t xml:space="preserve">ovariates for the logistic regression model for wasting </w:t>
      </w:r>
      <w:r w:rsidRPr="0041603F">
        <w:rPr>
          <w:rFonts w:asciiTheme="minorHAnsi" w:hAnsiTheme="minorHAnsi"/>
          <w:i/>
          <w:sz w:val="24"/>
          <w:szCs w:val="24"/>
        </w:rPr>
        <w:t>(</w:t>
      </w:r>
      <w:r w:rsidR="006D0DB9" w:rsidRPr="0041603F">
        <w:rPr>
          <w:rFonts w:asciiTheme="minorHAnsi" w:eastAsiaTheme="minorEastAsia" w:hAnsiTheme="minorHAnsi" w:cstheme="minorBidi"/>
          <w:i/>
          <w:sz w:val="24"/>
          <w:szCs w:val="24"/>
        </w:rPr>
        <w:t xml:space="preserve">Table </w:t>
      </w:r>
      <w:proofErr w:type="spellStart"/>
      <w:r w:rsidR="006D0DB9" w:rsidRPr="0041603F">
        <w:rPr>
          <w:rFonts w:asciiTheme="minorHAnsi" w:eastAsiaTheme="minorEastAsia" w:hAnsiTheme="minorHAnsi" w:cstheme="minorBidi"/>
          <w:i/>
          <w:sz w:val="24"/>
          <w:szCs w:val="24"/>
        </w:rPr>
        <w:t>AF1</w:t>
      </w:r>
      <w:proofErr w:type="spellEnd"/>
      <w:r w:rsidRPr="0041603F">
        <w:rPr>
          <w:rFonts w:asciiTheme="minorHAnsi" w:eastAsiaTheme="minorEastAsia" w:hAnsiTheme="minorHAnsi" w:cstheme="minorBidi"/>
          <w:i/>
          <w:sz w:val="24"/>
          <w:szCs w:val="24"/>
        </w:rPr>
        <w:t>)</w:t>
      </w:r>
    </w:p>
    <w:p w:rsidR="0041603F" w:rsidRDefault="0041603F" w:rsidP="006D0DB9">
      <w:pPr>
        <w:pStyle w:val="HTMLPreformatted"/>
        <w:spacing w:line="480" w:lineRule="auto"/>
        <w:rPr>
          <w:rFonts w:asciiTheme="minorHAnsi" w:hAnsiTheme="minorHAnsi" w:cs="Arial"/>
          <w:sz w:val="24"/>
          <w:szCs w:val="24"/>
        </w:rPr>
      </w:pPr>
    </w:p>
    <w:p w:rsidR="006D0DB9" w:rsidRPr="00774B26" w:rsidRDefault="006D0DB9" w:rsidP="006D0DB9">
      <w:pPr>
        <w:pStyle w:val="HTMLPreformatted"/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Overall, the effect of month of interview is more protective in the dry months (February decreased odds of 43%) than in the wetter months (August decreased odds of 34%)</w:t>
      </w:r>
      <w:r w:rsidR="002258F6">
        <w:rPr>
          <w:rFonts w:asciiTheme="minorHAnsi" w:hAnsiTheme="minorHAnsi" w:cs="Arial"/>
          <w:sz w:val="24"/>
          <w:szCs w:val="24"/>
        </w:rPr>
        <w:t xml:space="preserve"> at p &lt; 0.05</w:t>
      </w:r>
      <w:r>
        <w:rPr>
          <w:rFonts w:asciiTheme="minorHAnsi" w:hAnsiTheme="minorHAnsi" w:cs="Arial"/>
          <w:sz w:val="24"/>
          <w:szCs w:val="24"/>
        </w:rPr>
        <w:t xml:space="preserve">.  Higher altitude increases the odds slightly.  </w:t>
      </w:r>
      <w:r>
        <w:rPr>
          <w:rFonts w:asciiTheme="minorHAnsi" w:hAnsiTheme="minorHAnsi"/>
          <w:sz w:val="24"/>
          <w:szCs w:val="24"/>
        </w:rPr>
        <w:t>Living in Maiduguri decreased</w:t>
      </w:r>
      <w:r w:rsidRPr="00774B26">
        <w:rPr>
          <w:rFonts w:asciiTheme="minorHAnsi" w:hAnsiTheme="minorHAnsi"/>
          <w:sz w:val="24"/>
          <w:szCs w:val="24"/>
        </w:rPr>
        <w:t xml:space="preserve"> the odds of wasting by 63%</w:t>
      </w:r>
      <w:r>
        <w:rPr>
          <w:rFonts w:asciiTheme="minorHAnsi" w:hAnsiTheme="minorHAnsi"/>
          <w:sz w:val="24"/>
          <w:szCs w:val="24"/>
        </w:rPr>
        <w:t xml:space="preserve"> compared to living elsewhere</w:t>
      </w:r>
      <w:r w:rsidRPr="00774B26">
        <w:rPr>
          <w:rFonts w:asciiTheme="minorHAnsi" w:hAnsiTheme="minorHAnsi"/>
          <w:sz w:val="24"/>
          <w:szCs w:val="24"/>
        </w:rPr>
        <w:t>.  Both the mother’s and her partner’s education are significant in the final model with no formal education increasing the odds of wasting by 22%.  If the mother is Muslim, the odds increase by 34%</w:t>
      </w:r>
      <w:r>
        <w:rPr>
          <w:rFonts w:asciiTheme="minorHAnsi" w:hAnsiTheme="minorHAnsi"/>
          <w:sz w:val="24"/>
          <w:szCs w:val="24"/>
        </w:rPr>
        <w:t>.</w:t>
      </w:r>
      <w:r w:rsidRPr="00774B26">
        <w:rPr>
          <w:rFonts w:asciiTheme="minorHAnsi" w:hAnsiTheme="minorHAnsi"/>
          <w:sz w:val="24"/>
          <w:szCs w:val="24"/>
        </w:rPr>
        <w:t xml:space="preserve">  The age and sex of the child is not significant for this outcome.</w:t>
      </w:r>
    </w:p>
    <w:p w:rsidR="006D0DB9" w:rsidRDefault="006D0DB9" w:rsidP="006D0DB9">
      <w:pPr>
        <w:rPr>
          <w:rFonts w:cs="Arial"/>
          <w:szCs w:val="24"/>
        </w:rPr>
      </w:pPr>
    </w:p>
    <w:tbl>
      <w:tblPr>
        <w:tblW w:w="104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54"/>
        <w:gridCol w:w="1771"/>
        <w:gridCol w:w="739"/>
        <w:gridCol w:w="741"/>
        <w:gridCol w:w="780"/>
        <w:gridCol w:w="774"/>
        <w:gridCol w:w="926"/>
        <w:gridCol w:w="900"/>
        <w:gridCol w:w="900"/>
        <w:gridCol w:w="990"/>
        <w:gridCol w:w="1080"/>
      </w:tblGrid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2" w:name="Table4_6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asting Model 1</w:t>
            </w:r>
          </w:p>
        </w:tc>
        <w:tc>
          <w:tcPr>
            <w:tcW w:w="2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asting Model 2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asting Model 3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Std. Err.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Stat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Conflict stat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Non-conflict stat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76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93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89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258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38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73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Marc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71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71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04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Septemb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Octobe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Altitude (m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Altitud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Altitude squar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Urban popul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50 - 100,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(omitt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(omitt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00 - 500,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0.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70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&gt; 1 mill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Not urba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(omitt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Wealt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Wealthie</w:t>
            </w:r>
            <w:ins w:id="3" w:author="Gillian Dunn" w:date="2017-10-29T13:34:00Z">
              <w:r w:rsidR="00B42A49">
                <w:rPr>
                  <w:rFonts w:eastAsia="Times New Roman" w:cs="Times New Roman"/>
                  <w:color w:val="000000"/>
                  <w:sz w:val="18"/>
                  <w:szCs w:val="18"/>
                </w:rPr>
                <w:t>st</w:t>
              </w:r>
            </w:ins>
            <w:bookmarkStart w:id="4" w:name="_GoBack"/>
            <w:bookmarkEnd w:id="4"/>
            <w:del w:id="5" w:author="Gillian Dunn" w:date="2017-10-29T13:34:00Z">
              <w:r w:rsidRPr="00176D75" w:rsidDel="00B42A49">
                <w:rPr>
                  <w:rFonts w:eastAsia="Times New Roman" w:cs="Times New Roman"/>
                  <w:color w:val="000000"/>
                  <w:sz w:val="18"/>
                  <w:szCs w:val="18"/>
                </w:rPr>
                <w:delText>r</w:delText>
              </w:r>
            </w:del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 quintil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Poorest 2 quintile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Water sourc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Toilet typ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No. people in househol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No. peopl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No. people squar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. </w:t>
            </w:r>
            <w:proofErr w:type="spellStart"/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under fives</w:t>
            </w:r>
            <w:proofErr w:type="spellEnd"/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n househol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No. under fiv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. </w:t>
            </w:r>
            <w:proofErr w:type="spellStart"/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under fives</w:t>
            </w:r>
            <w:proofErr w:type="spellEnd"/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quar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Mother's occup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A01F67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ins w:id="6" w:author="Gillian Dunn" w:date="2017-10-29T13:28:00Z">
              <w:r>
                <w:rPr>
                  <w:rFonts w:eastAsia="Times New Roman" w:cs="Times New Roman"/>
                  <w:color w:val="000000"/>
                  <w:sz w:val="18"/>
                  <w:szCs w:val="18"/>
                </w:rPr>
                <w:t>Wage employment</w:t>
              </w:r>
            </w:ins>
            <w:del w:id="7" w:author="Gillian Dunn" w:date="2017-10-29T13:28:00Z">
              <w:r w:rsidR="006D0DB9" w:rsidRPr="00176D75" w:rsidDel="00A01F67">
                <w:rPr>
                  <w:rFonts w:eastAsia="Times New Roman" w:cs="Times New Roman"/>
                  <w:color w:val="000000"/>
                  <w:sz w:val="18"/>
                  <w:szCs w:val="18"/>
                </w:rPr>
                <w:delText>Other</w:delText>
              </w:r>
            </w:del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del w:id="8" w:author="Gillian Dunn" w:date="2017-10-29T13:28:00Z">
              <w:r w:rsidRPr="00176D75" w:rsidDel="00A01F67">
                <w:rPr>
                  <w:rFonts w:eastAsia="Times New Roman" w:cs="Times New Roman"/>
                  <w:color w:val="000000"/>
                  <w:sz w:val="18"/>
                  <w:szCs w:val="18"/>
                </w:rPr>
                <w:delText>Ag. or not outside home</w:delText>
              </w:r>
            </w:del>
            <w:ins w:id="9" w:author="Gillian Dunn" w:date="2017-10-29T13:28:00Z">
              <w:r w:rsidR="00A01F67">
                <w:rPr>
                  <w:rFonts w:eastAsia="Times New Roman" w:cs="Times New Roman"/>
                  <w:color w:val="000000"/>
                  <w:sz w:val="18"/>
                  <w:szCs w:val="18"/>
                </w:rPr>
                <w:t>Subsistence/own activities</w:t>
              </w:r>
            </w:ins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Partner's occup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del w:id="10" w:author="Gillian Dunn" w:date="2017-10-29T13:29:00Z">
              <w:r w:rsidRPr="00176D75" w:rsidDel="00A01F67">
                <w:rPr>
                  <w:rFonts w:eastAsia="Times New Roman" w:cs="Times New Roman"/>
                  <w:color w:val="000000"/>
                  <w:sz w:val="18"/>
                  <w:szCs w:val="18"/>
                </w:rPr>
                <w:delText>Other</w:delText>
              </w:r>
            </w:del>
            <w:ins w:id="11" w:author="Gillian Dunn" w:date="2017-10-29T13:29:00Z">
              <w:r w:rsidR="00A01F67">
                <w:rPr>
                  <w:rFonts w:eastAsia="Times New Roman" w:cs="Times New Roman"/>
                  <w:color w:val="000000"/>
                  <w:sz w:val="18"/>
                  <w:szCs w:val="18"/>
                </w:rPr>
                <w:t>Wage employment</w:t>
              </w:r>
            </w:ins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del w:id="12" w:author="Gillian Dunn" w:date="2017-10-29T13:29:00Z">
              <w:r w:rsidRPr="00176D75" w:rsidDel="00A01F67">
                <w:rPr>
                  <w:rFonts w:eastAsia="Times New Roman" w:cs="Times New Roman"/>
                  <w:color w:val="000000"/>
                  <w:sz w:val="18"/>
                  <w:szCs w:val="18"/>
                </w:rPr>
                <w:delText>Ag. or not outside home</w:delText>
              </w:r>
            </w:del>
            <w:ins w:id="13" w:author="Gillian Dunn" w:date="2017-10-29T13:29:00Z">
              <w:r w:rsidR="00A01F67">
                <w:rPr>
                  <w:rFonts w:eastAsia="Times New Roman" w:cs="Times New Roman"/>
                  <w:color w:val="000000"/>
                  <w:sz w:val="18"/>
                  <w:szCs w:val="18"/>
                </w:rPr>
                <w:t>Subsistence/own activities</w:t>
              </w:r>
            </w:ins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Mother's educ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Some educ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26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Partner's educ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Some educ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2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Mother's relig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Child's age (months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Child's ag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Child's age squar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Child's sex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Birth order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Birth ord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Birth order squar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262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tercep</w:t>
            </w: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DB9" w:rsidRPr="00176D75" w:rsidTr="00486089">
        <w:trPr>
          <w:trHeight w:val="144"/>
        </w:trPr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D0DB9" w:rsidRPr="00176D75" w:rsidRDefault="006D0DB9" w:rsidP="00486089">
            <w:pPr>
              <w:keepNext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6D75">
              <w:rPr>
                <w:rFonts w:eastAsia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</w:tbl>
    <w:p w:rsidR="006D0DB9" w:rsidRPr="00A03D56" w:rsidRDefault="006D0DB9" w:rsidP="006D0DB9">
      <w:pPr>
        <w:pStyle w:val="Caption"/>
        <w:spacing w:after="0"/>
        <w:rPr>
          <w:b w:val="0"/>
          <w:color w:val="auto"/>
          <w:sz w:val="20"/>
          <w:szCs w:val="20"/>
        </w:rPr>
      </w:pPr>
      <w:bookmarkStart w:id="14" w:name="_Toc441580325"/>
      <w:bookmarkEnd w:id="2"/>
      <w:r w:rsidRPr="00A03D56">
        <w:rPr>
          <w:color w:val="auto"/>
          <w:sz w:val="20"/>
          <w:szCs w:val="20"/>
        </w:rPr>
        <w:t xml:space="preserve">Table </w:t>
      </w:r>
      <w:proofErr w:type="spellStart"/>
      <w:r>
        <w:rPr>
          <w:color w:val="auto"/>
          <w:sz w:val="20"/>
          <w:szCs w:val="20"/>
        </w:rPr>
        <w:t>AF1</w:t>
      </w:r>
      <w:proofErr w:type="spellEnd"/>
      <w:r w:rsidRPr="00A03D56">
        <w:rPr>
          <w:color w:val="auto"/>
          <w:sz w:val="20"/>
          <w:szCs w:val="20"/>
        </w:rPr>
        <w:t xml:space="preserve">:  </w:t>
      </w:r>
      <w:r w:rsidRPr="00A03D56">
        <w:rPr>
          <w:rFonts w:cs="Arial"/>
          <w:b w:val="0"/>
          <w:color w:val="auto"/>
          <w:sz w:val="20"/>
          <w:szCs w:val="20"/>
        </w:rPr>
        <w:t>Odds ratios (OR)</w:t>
      </w:r>
      <w:r>
        <w:rPr>
          <w:rFonts w:cs="Arial"/>
          <w:b w:val="0"/>
          <w:color w:val="auto"/>
          <w:sz w:val="20"/>
          <w:szCs w:val="20"/>
        </w:rPr>
        <w:t>, p-values, and standard errors</w:t>
      </w:r>
      <w:r w:rsidRPr="00A03D56">
        <w:rPr>
          <w:rFonts w:cs="Arial"/>
          <w:b w:val="0"/>
          <w:color w:val="auto"/>
          <w:sz w:val="20"/>
          <w:szCs w:val="20"/>
        </w:rPr>
        <w:t xml:space="preserve"> for covariates of logistic regression for wasting.  </w:t>
      </w:r>
      <w:r w:rsidRPr="00A03D56">
        <w:rPr>
          <w:b w:val="0"/>
          <w:color w:val="auto"/>
          <w:sz w:val="20"/>
          <w:szCs w:val="20"/>
        </w:rPr>
        <w:t>Model 1 has no covariates, Model 2 includes all environmental, household, caregiver, and child covariates, Model 3 has select covariates based on significance in Model 2</w:t>
      </w:r>
      <w:r w:rsidR="002258F6">
        <w:rPr>
          <w:b w:val="0"/>
          <w:color w:val="auto"/>
          <w:sz w:val="20"/>
          <w:szCs w:val="20"/>
        </w:rPr>
        <w:t xml:space="preserve"> (p &lt; 0.05)</w:t>
      </w:r>
      <w:r w:rsidRPr="00A03D56">
        <w:rPr>
          <w:b w:val="0"/>
          <w:color w:val="auto"/>
          <w:sz w:val="20"/>
          <w:szCs w:val="20"/>
        </w:rPr>
        <w:t>.</w:t>
      </w:r>
      <w:bookmarkEnd w:id="14"/>
    </w:p>
    <w:p w:rsidR="006D0DB9" w:rsidRDefault="006D0DB9" w:rsidP="006D0DB9">
      <w:pPr>
        <w:rPr>
          <w:rFonts w:cs="Arial"/>
          <w:szCs w:val="24"/>
        </w:rPr>
      </w:pPr>
    </w:p>
    <w:sectPr w:rsidR="006D0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illian Dunn">
    <w15:presenceInfo w15:providerId="Windows Live" w15:userId="3559be9d86a473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DB9"/>
    <w:rsid w:val="00020BC1"/>
    <w:rsid w:val="0003021A"/>
    <w:rsid w:val="00035279"/>
    <w:rsid w:val="00091B0D"/>
    <w:rsid w:val="000C1751"/>
    <w:rsid w:val="00165768"/>
    <w:rsid w:val="001D215A"/>
    <w:rsid w:val="001F5277"/>
    <w:rsid w:val="002258F6"/>
    <w:rsid w:val="00241B94"/>
    <w:rsid w:val="00275F62"/>
    <w:rsid w:val="002862A7"/>
    <w:rsid w:val="002903F7"/>
    <w:rsid w:val="00325725"/>
    <w:rsid w:val="003410BB"/>
    <w:rsid w:val="00365A1F"/>
    <w:rsid w:val="0041603F"/>
    <w:rsid w:val="00482701"/>
    <w:rsid w:val="004B37F1"/>
    <w:rsid w:val="005559A4"/>
    <w:rsid w:val="00574039"/>
    <w:rsid w:val="005812E4"/>
    <w:rsid w:val="005A0F4F"/>
    <w:rsid w:val="005A1154"/>
    <w:rsid w:val="005B7DB7"/>
    <w:rsid w:val="005E5D3C"/>
    <w:rsid w:val="006071EB"/>
    <w:rsid w:val="00650A37"/>
    <w:rsid w:val="00664AF7"/>
    <w:rsid w:val="00665908"/>
    <w:rsid w:val="00681654"/>
    <w:rsid w:val="006D0DB9"/>
    <w:rsid w:val="00702A90"/>
    <w:rsid w:val="007571AA"/>
    <w:rsid w:val="00761BCC"/>
    <w:rsid w:val="00764EEB"/>
    <w:rsid w:val="00766287"/>
    <w:rsid w:val="00833ED3"/>
    <w:rsid w:val="00867BA2"/>
    <w:rsid w:val="00873501"/>
    <w:rsid w:val="0087452A"/>
    <w:rsid w:val="008B27A8"/>
    <w:rsid w:val="008D3623"/>
    <w:rsid w:val="008E08A0"/>
    <w:rsid w:val="0091061C"/>
    <w:rsid w:val="00931DCA"/>
    <w:rsid w:val="00997A0D"/>
    <w:rsid w:val="009C3950"/>
    <w:rsid w:val="00A01F67"/>
    <w:rsid w:val="00A249F2"/>
    <w:rsid w:val="00A25DD8"/>
    <w:rsid w:val="00A67426"/>
    <w:rsid w:val="00A96C48"/>
    <w:rsid w:val="00A97F9F"/>
    <w:rsid w:val="00B05233"/>
    <w:rsid w:val="00B0611F"/>
    <w:rsid w:val="00B22AEF"/>
    <w:rsid w:val="00B42A49"/>
    <w:rsid w:val="00B71735"/>
    <w:rsid w:val="00B8513C"/>
    <w:rsid w:val="00D365DB"/>
    <w:rsid w:val="00D778D8"/>
    <w:rsid w:val="00DC0620"/>
    <w:rsid w:val="00DC38E5"/>
    <w:rsid w:val="00DF16EB"/>
    <w:rsid w:val="00E074EB"/>
    <w:rsid w:val="00E15841"/>
    <w:rsid w:val="00E70D19"/>
    <w:rsid w:val="00F00C38"/>
    <w:rsid w:val="00F01725"/>
    <w:rsid w:val="00F2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9DA2F"/>
  <w15:docId w15:val="{6AB30575-DB62-48D3-8875-B40C1EC0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DB9"/>
    <w:pPr>
      <w:spacing w:after="0" w:line="240" w:lineRule="auto"/>
    </w:pPr>
    <w:rPr>
      <w:rFonts w:eastAsiaTheme="minorEastAsia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03F"/>
    <w:pPr>
      <w:keepNext/>
      <w:keepLines/>
      <w:outlineLvl w:val="1"/>
    </w:pPr>
    <w:rPr>
      <w:rFonts w:ascii="Calibri" w:eastAsiaTheme="majorEastAsia" w:hAnsi="Calibri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D0D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DB9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D0DB9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1603F"/>
    <w:rPr>
      <w:rFonts w:ascii="Calibri" w:eastAsiaTheme="majorEastAsia" w:hAnsi="Calibri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Dunn</dc:creator>
  <cp:lastModifiedBy>Gillian Dunn</cp:lastModifiedBy>
  <cp:revision>3</cp:revision>
  <dcterms:created xsi:type="dcterms:W3CDTF">2017-10-29T23:30:00Z</dcterms:created>
  <dcterms:modified xsi:type="dcterms:W3CDTF">2017-10-29T23:34:00Z</dcterms:modified>
</cp:coreProperties>
</file>